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2268"/>
        <w:gridCol w:w="3119"/>
        <w:gridCol w:w="4961"/>
      </w:tblGrid>
      <w:tr w:rsidR="00810ABF" w14:paraId="0CD4A5DD" w14:textId="77777777" w:rsidTr="47F6610B">
        <w:trPr>
          <w:trHeight w:val="300"/>
        </w:trPr>
        <w:tc>
          <w:tcPr>
            <w:tcW w:w="2268" w:type="dxa"/>
            <w:shd w:val="clear" w:color="auto" w:fill="BFBFBF" w:themeFill="background1" w:themeFillShade="BF"/>
          </w:tcPr>
          <w:p w14:paraId="354DB4BD" w14:textId="5E92F9E5" w:rsidR="00810ABF" w:rsidRDefault="00810ABF" w:rsidP="2ACA959A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2ACA959A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PHASE 1</w:t>
            </w:r>
          </w:p>
        </w:tc>
        <w:tc>
          <w:tcPr>
            <w:tcW w:w="8080" w:type="dxa"/>
            <w:gridSpan w:val="2"/>
          </w:tcPr>
          <w:p w14:paraId="08515524" w14:textId="4C4C147A" w:rsidR="00810ABF" w:rsidRDefault="00B549A9" w:rsidP="2ACA959A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Understanding patient and carer perspective on </w:t>
            </w:r>
            <w:r w:rsidR="00576161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a 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mindful breathing intervention</w:t>
            </w:r>
            <w:r w:rsidR="00576161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.</w:t>
            </w:r>
          </w:p>
        </w:tc>
      </w:tr>
      <w:tr w:rsidR="002838A8" w14:paraId="6AE75914" w14:textId="77777777" w:rsidTr="47F6610B">
        <w:tc>
          <w:tcPr>
            <w:tcW w:w="2268" w:type="dxa"/>
            <w:shd w:val="clear" w:color="auto" w:fill="BFBFBF" w:themeFill="background1" w:themeFillShade="BF"/>
          </w:tcPr>
          <w:p w14:paraId="49E8A69C" w14:textId="77777777" w:rsidR="00DE14CB" w:rsidRPr="00B60881" w:rsidRDefault="4797F939" w:rsidP="6D090C76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Theme</w:t>
            </w:r>
          </w:p>
        </w:tc>
        <w:tc>
          <w:tcPr>
            <w:tcW w:w="3119" w:type="dxa"/>
            <w:shd w:val="clear" w:color="auto" w:fill="BFBFBF" w:themeFill="background1" w:themeFillShade="BF"/>
          </w:tcPr>
          <w:p w14:paraId="7D4C9758" w14:textId="19B17735" w:rsidR="00DE14CB" w:rsidRPr="00B60881" w:rsidRDefault="4BF5EE6E" w:rsidP="6D090C76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6C4D165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General </w:t>
            </w:r>
            <w:r w:rsidR="41ACCBD5" w:rsidRPr="6C4D165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q</w:t>
            </w:r>
            <w:r w:rsidRPr="6C4D165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uestion</w:t>
            </w:r>
            <w:r w:rsidR="1EDC50B6" w:rsidRPr="6C4D165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4961" w:type="dxa"/>
            <w:shd w:val="clear" w:color="auto" w:fill="BFBFBF" w:themeFill="background1" w:themeFillShade="BF"/>
          </w:tcPr>
          <w:p w14:paraId="7E5701A7" w14:textId="77777777" w:rsidR="00DE14CB" w:rsidRPr="00B60881" w:rsidRDefault="4797F939" w:rsidP="6D090C76">
            <w:pPr>
              <w:ind w:left="317" w:hanging="317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Prompt items</w:t>
            </w:r>
          </w:p>
        </w:tc>
      </w:tr>
      <w:tr w:rsidR="002838A8" w:rsidRPr="006F595D" w14:paraId="34401000" w14:textId="77777777" w:rsidTr="47F6610B">
        <w:tc>
          <w:tcPr>
            <w:tcW w:w="2268" w:type="dxa"/>
          </w:tcPr>
          <w:p w14:paraId="48514662" w14:textId="77777777" w:rsidR="00DE14CB" w:rsidRPr="00AD716A" w:rsidRDefault="4797F939" w:rsidP="6D090C76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Introduction</w:t>
            </w:r>
          </w:p>
        </w:tc>
        <w:tc>
          <w:tcPr>
            <w:tcW w:w="3119" w:type="dxa"/>
          </w:tcPr>
          <w:p w14:paraId="7105E9A7" w14:textId="05BA051F" w:rsidR="00DE14CB" w:rsidRPr="00DE4617" w:rsidRDefault="4BF5EE6E" w:rsidP="6D090C7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C4D165F">
              <w:rPr>
                <w:rFonts w:asciiTheme="minorHAnsi" w:eastAsiaTheme="minorEastAsia" w:hAnsiTheme="minorHAnsi" w:cstheme="minorBidi"/>
                <w:sz w:val="22"/>
                <w:szCs w:val="22"/>
              </w:rPr>
              <w:t>Introduce</w:t>
            </w:r>
            <w:r w:rsidR="42BCABE9" w:rsidRPr="6C4D165F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</w:t>
            </w:r>
            <w:r w:rsidRPr="6C4D165F">
              <w:rPr>
                <w:rFonts w:asciiTheme="minorHAnsi" w:eastAsiaTheme="minorEastAsia" w:hAnsiTheme="minorHAnsi" w:cstheme="minorBidi"/>
                <w:sz w:val="22"/>
                <w:szCs w:val="22"/>
              </w:rPr>
              <w:t>Research</w:t>
            </w:r>
            <w:r w:rsidR="075ACFD6" w:rsidRPr="6C4D165F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– </w:t>
            </w:r>
            <w:r w:rsidR="40197EF6" w:rsidRPr="6C4D165F">
              <w:rPr>
                <w:rFonts w:asciiTheme="minorHAnsi" w:eastAsiaTheme="minorEastAsia" w:hAnsiTheme="minorHAnsi" w:cstheme="minorBidi"/>
                <w:sz w:val="22"/>
                <w:szCs w:val="22"/>
              </w:rPr>
              <w:t>Exploring the addition of a mindful breathing intervention for psychological distress to optimise symptom management for patients living with advanced cancer</w:t>
            </w:r>
          </w:p>
        </w:tc>
        <w:tc>
          <w:tcPr>
            <w:tcW w:w="4961" w:type="dxa"/>
            <w:vAlign w:val="center"/>
          </w:tcPr>
          <w:p w14:paraId="0AE19386" w14:textId="77777777" w:rsidR="00DE14CB" w:rsidRPr="00AD716A" w:rsidRDefault="4797F939" w:rsidP="6D090C76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>Introduce self</w:t>
            </w:r>
            <w:r w:rsidR="751AEF09"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</w:t>
            </w:r>
          </w:p>
          <w:p w14:paraId="0AE525DE" w14:textId="77777777" w:rsidR="00DE14CB" w:rsidRDefault="06418276" w:rsidP="6D090C76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Explain </w:t>
            </w:r>
            <w:r w:rsidR="4797F939"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>confidentiality, length of interview</w:t>
            </w:r>
            <w:r w:rsidR="11B5E230"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>/group</w:t>
            </w:r>
            <w:r w:rsidR="4797F939"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>, nature of discussion</w:t>
            </w:r>
          </w:p>
          <w:p w14:paraId="13EA733E" w14:textId="6F650D84" w:rsidR="00B60881" w:rsidRPr="00AD716A" w:rsidRDefault="11B5E230" w:rsidP="6D090C76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What we are going to cover </w:t>
            </w:r>
          </w:p>
          <w:p w14:paraId="2453D0D7" w14:textId="12C47000" w:rsidR="00DE14CB" w:rsidRDefault="4797F939" w:rsidP="6D090C76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>Any question</w:t>
            </w:r>
          </w:p>
          <w:p w14:paraId="15EB23D4" w14:textId="33BEE7B9" w:rsidR="001C7AAF" w:rsidRPr="00562F31" w:rsidRDefault="001C7AAF" w:rsidP="001C7AAF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>Start recording</w:t>
            </w:r>
          </w:p>
          <w:p w14:paraId="3E7F8E3D" w14:textId="77777777" w:rsidR="00473825" w:rsidRDefault="4797F939" w:rsidP="6D090C76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Obtain consent </w:t>
            </w:r>
          </w:p>
          <w:p w14:paraId="0A1A5942" w14:textId="44AF0F37" w:rsidR="00AD4BD7" w:rsidRPr="00473825" w:rsidRDefault="00AD4BD7" w:rsidP="6D090C76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Complete demographic form</w:t>
            </w:r>
          </w:p>
          <w:p w14:paraId="65D194A3" w14:textId="77777777" w:rsidR="00473825" w:rsidRPr="00AD716A" w:rsidRDefault="751AEF09" w:rsidP="6D090C76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>Participants invited to introduce themselves</w:t>
            </w:r>
            <w:r w:rsidR="06418276"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</w:t>
            </w:r>
          </w:p>
        </w:tc>
      </w:tr>
      <w:tr w:rsidR="006C2799" w:rsidRPr="006F595D" w14:paraId="6C381EBC" w14:textId="77777777" w:rsidTr="47F6610B">
        <w:tc>
          <w:tcPr>
            <w:tcW w:w="2268" w:type="dxa"/>
          </w:tcPr>
          <w:p w14:paraId="091A54A7" w14:textId="3E60BE3F" w:rsidR="006C2799" w:rsidRPr="00AD716A" w:rsidRDefault="5B2FA3E6" w:rsidP="6C4D165F">
            <w:pPr>
              <w:spacing w:line="276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6C4D165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Mindfulness approaches for psychological distress</w:t>
            </w:r>
          </w:p>
        </w:tc>
        <w:tc>
          <w:tcPr>
            <w:tcW w:w="3119" w:type="dxa"/>
          </w:tcPr>
          <w:p w14:paraId="34326B63" w14:textId="34E1E743" w:rsidR="00496BA0" w:rsidRDefault="5B2FA3E6" w:rsidP="6C4D165F">
            <w:pPr>
              <w:spacing w:line="276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C4D165F">
              <w:rPr>
                <w:rFonts w:asciiTheme="minorHAnsi" w:eastAsiaTheme="minorEastAsia" w:hAnsiTheme="minorHAnsi" w:cstheme="minorBidi"/>
                <w:sz w:val="22"/>
                <w:szCs w:val="22"/>
              </w:rPr>
              <w:t>Are you aware of, or have you been introduced to mindfulness</w:t>
            </w:r>
            <w:r w:rsidR="00E011EB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approaches</w:t>
            </w:r>
            <w:r w:rsidRPr="6C4D165F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</w:t>
            </w:r>
          </w:p>
          <w:p w14:paraId="522E38C0" w14:textId="25E04C8D" w:rsidR="00A70BE9" w:rsidRPr="00500BEA" w:rsidRDefault="00A70BE9" w:rsidP="6C4D165F">
            <w:pPr>
              <w:spacing w:line="276" w:lineRule="auto"/>
            </w:pPr>
          </w:p>
        </w:tc>
        <w:tc>
          <w:tcPr>
            <w:tcW w:w="4961" w:type="dxa"/>
          </w:tcPr>
          <w:p w14:paraId="7208FCC0" w14:textId="39341D33" w:rsidR="244936FD" w:rsidRDefault="244936FD" w:rsidP="47F6610B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7F6610B">
              <w:rPr>
                <w:rFonts w:ascii="Calibri" w:eastAsia="Calibri" w:hAnsi="Calibri" w:cs="Calibri"/>
                <w:sz w:val="22"/>
                <w:szCs w:val="22"/>
              </w:rPr>
              <w:t>Prompt: examples</w:t>
            </w:r>
          </w:p>
          <w:p w14:paraId="1CC42B3B" w14:textId="7645E781" w:rsidR="244936FD" w:rsidRDefault="244936FD" w:rsidP="47F6610B">
            <w:pPr>
              <w:pStyle w:val="ListParagraph"/>
              <w:numPr>
                <w:ilvl w:val="0"/>
                <w:numId w:val="19"/>
              </w:numPr>
              <w:spacing w:before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7F6610B">
              <w:rPr>
                <w:rFonts w:ascii="Calibri" w:eastAsia="Calibri" w:hAnsi="Calibri" w:cs="Calibri"/>
                <w:sz w:val="22"/>
                <w:szCs w:val="22"/>
              </w:rPr>
              <w:t>If you have tried mindfulness, was it helpful?</w:t>
            </w:r>
          </w:p>
          <w:p w14:paraId="3DFB09C3" w14:textId="3C4CA408" w:rsidR="244936FD" w:rsidRDefault="244936FD" w:rsidP="47F6610B">
            <w:pPr>
              <w:pStyle w:val="ListParagraph"/>
              <w:numPr>
                <w:ilvl w:val="0"/>
                <w:numId w:val="19"/>
              </w:numPr>
              <w:spacing w:before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7F6610B">
              <w:rPr>
                <w:rFonts w:ascii="Calibri" w:eastAsia="Calibri" w:hAnsi="Calibri" w:cs="Calibri"/>
                <w:sz w:val="22"/>
                <w:szCs w:val="22"/>
              </w:rPr>
              <w:t xml:space="preserve">If it was helpful, can you explain how it helped? </w:t>
            </w:r>
          </w:p>
          <w:p w14:paraId="163CB16F" w14:textId="19359321" w:rsidR="244936FD" w:rsidRDefault="244936FD" w:rsidP="47F6610B">
            <w:pPr>
              <w:pStyle w:val="ListParagraph"/>
              <w:numPr>
                <w:ilvl w:val="0"/>
                <w:numId w:val="19"/>
              </w:numPr>
              <w:spacing w:before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7F6610B">
              <w:rPr>
                <w:rFonts w:ascii="Calibri" w:eastAsia="Calibri" w:hAnsi="Calibri" w:cs="Calibri"/>
                <w:sz w:val="22"/>
                <w:szCs w:val="22"/>
              </w:rPr>
              <w:t>What did you particularly like/dislike about it?</w:t>
            </w:r>
          </w:p>
          <w:p w14:paraId="14974FA8" w14:textId="0714ED61" w:rsidR="244936FD" w:rsidRDefault="244936FD" w:rsidP="47F6610B">
            <w:pPr>
              <w:pStyle w:val="ListParagraph"/>
              <w:numPr>
                <w:ilvl w:val="0"/>
                <w:numId w:val="19"/>
              </w:numPr>
              <w:spacing w:before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7F6610B">
              <w:rPr>
                <w:rFonts w:ascii="Calibri" w:eastAsia="Calibri" w:hAnsi="Calibri" w:cs="Calibri"/>
                <w:sz w:val="22"/>
                <w:szCs w:val="22"/>
              </w:rPr>
              <w:t>If you were aware of it but had not used, why?</w:t>
            </w:r>
          </w:p>
          <w:p w14:paraId="2D31D7FF" w14:textId="77777777" w:rsidR="006C2799" w:rsidRPr="000B4D16" w:rsidRDefault="006C2799" w:rsidP="000B4D1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6C4D165F" w14:paraId="1BC56389" w14:textId="77777777" w:rsidTr="47F6610B">
        <w:trPr>
          <w:trHeight w:val="300"/>
        </w:trPr>
        <w:tc>
          <w:tcPr>
            <w:tcW w:w="2268" w:type="dxa"/>
          </w:tcPr>
          <w:p w14:paraId="7ED08840" w14:textId="149C5D86" w:rsidR="740E880D" w:rsidRDefault="740E880D" w:rsidP="2F3F68F7">
            <w:pPr>
              <w:spacing w:line="276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Introduction to </w:t>
            </w:r>
            <w:r w:rsidR="00173D5A" w:rsidRPr="2F3F68F7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the original professional </w:t>
            </w:r>
            <w:r w:rsidR="6D4B1968" w:rsidRPr="2F3F68F7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facilitated iteration</w:t>
            </w:r>
            <w:r w:rsidR="34027FFF" w:rsidRPr="2F3F68F7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 of a</w:t>
            </w:r>
            <w:r w:rsidRPr="2F3F68F7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 mindful breathing</w:t>
            </w:r>
          </w:p>
          <w:p w14:paraId="3E50E08D" w14:textId="6ACC5AD7" w:rsidR="6C4D165F" w:rsidRDefault="6C4D165F" w:rsidP="6C4D165F">
            <w:pPr>
              <w:spacing w:line="276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3119" w:type="dxa"/>
          </w:tcPr>
          <w:p w14:paraId="17133316" w14:textId="5E01B45A" w:rsidR="740E880D" w:rsidRDefault="740E880D" w:rsidP="2F3F68F7">
            <w:pPr>
              <w:spacing w:line="276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We </w:t>
            </w:r>
            <w:r w:rsidR="00A70BE9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are interested </w:t>
            </w:r>
            <w:r w:rsidR="0077758D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in a</w:t>
            </w: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short mindful breathing </w:t>
            </w:r>
            <w:r w:rsidR="2706A54C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intervention,</w:t>
            </w: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and we would like to know what you think about it.</w:t>
            </w:r>
          </w:p>
          <w:p w14:paraId="757A401E" w14:textId="4B876221" w:rsidR="6C4D165F" w:rsidRDefault="6C4D165F" w:rsidP="00D8648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4961" w:type="dxa"/>
          </w:tcPr>
          <w:p w14:paraId="7DB0B2BD" w14:textId="08ACC5CD" w:rsidR="17E8441A" w:rsidRDefault="17E8441A" w:rsidP="6C4D165F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C4D165F">
              <w:rPr>
                <w:rFonts w:asciiTheme="minorHAnsi" w:eastAsiaTheme="minorEastAsia" w:hAnsiTheme="minorHAnsi" w:cstheme="minorBidi"/>
                <w:sz w:val="22"/>
                <w:szCs w:val="22"/>
              </w:rPr>
              <w:t>Describe the mindful breathing script as used in Malaysian studies</w:t>
            </w:r>
            <w:r w:rsidR="00E31878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and explain what data has shown regarding effects on distress and</w:t>
            </w:r>
            <w:r w:rsidR="000F7DC3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</w:t>
            </w:r>
            <w:r w:rsidR="00424E62">
              <w:rPr>
                <w:rFonts w:asciiTheme="minorHAnsi" w:eastAsiaTheme="minorEastAsia" w:hAnsiTheme="minorHAnsi" w:cstheme="minorBidi"/>
                <w:sz w:val="22"/>
                <w:szCs w:val="22"/>
              </w:rPr>
              <w:t>other symptoms</w:t>
            </w:r>
            <w:r w:rsidR="00173D5A">
              <w:rPr>
                <w:rFonts w:asciiTheme="minorHAnsi" w:eastAsiaTheme="minorEastAsia" w:hAnsiTheme="minorHAnsi" w:cstheme="minorBidi"/>
                <w:sz w:val="22"/>
                <w:szCs w:val="22"/>
              </w:rPr>
              <w:t>.</w:t>
            </w:r>
          </w:p>
          <w:p w14:paraId="25335DF8" w14:textId="6F7E3EEF" w:rsidR="00C207B8" w:rsidRPr="00D86481" w:rsidRDefault="00C207B8" w:rsidP="00D86481">
            <w:pPr>
              <w:spacing w:line="276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The script will be demonstrated, by a </w:t>
            </w:r>
            <w:r w:rsidR="00576161">
              <w:rPr>
                <w:rFonts w:asciiTheme="minorHAnsi" w:eastAsiaTheme="minorEastAsia" w:hAnsiTheme="minorHAnsi" w:cstheme="minorBidi"/>
                <w:sz w:val="22"/>
                <w:szCs w:val="22"/>
              </w:rPr>
              <w:t>researcher and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participants invited to follow it if they wish.</w:t>
            </w:r>
          </w:p>
          <w:p w14:paraId="2B2723C3" w14:textId="44589AF3" w:rsidR="00D86481" w:rsidRDefault="00D64F17" w:rsidP="2F3F68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First </w:t>
            </w:r>
            <w:r w:rsidR="002D45B1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thoughts?</w:t>
            </w:r>
            <w:r w:rsidR="002D45B1" w:rsidRPr="2F3F68F7">
              <w:rPr>
                <w:rStyle w:val="CommentReference"/>
              </w:rPr>
              <w:t xml:space="preserve"> </w:t>
            </w:r>
            <w:r w:rsidR="00D86481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(</w:t>
            </w:r>
            <w:r w:rsidR="05C982AE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brainstorming</w:t>
            </w:r>
            <w:r w:rsidR="00D86481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activity) </w:t>
            </w:r>
          </w:p>
          <w:p w14:paraId="569C0F25" w14:textId="12FEE288" w:rsidR="00D86481" w:rsidRPr="002D45B1" w:rsidRDefault="00D86481" w:rsidP="00173D5A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I</w:t>
            </w:r>
            <w:r w:rsidR="17E8441A" w:rsidRPr="6C4D165F">
              <w:rPr>
                <w:rFonts w:asciiTheme="minorHAnsi" w:eastAsiaTheme="minorEastAsia" w:hAnsiTheme="minorHAnsi" w:cstheme="minorBidi"/>
                <w:sz w:val="22"/>
                <w:szCs w:val="22"/>
              </w:rPr>
              <w:t>s there anything you would change about this approach?</w:t>
            </w:r>
          </w:p>
          <w:p w14:paraId="0E7CAAD2" w14:textId="6808B158" w:rsidR="000F7DC3" w:rsidRDefault="000F7DC3" w:rsidP="6C4D165F">
            <w:pPr>
              <w:spacing w:line="276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Prompt: </w:t>
            </w:r>
            <w:r w:rsidR="000F5839">
              <w:rPr>
                <w:rFonts w:asciiTheme="minorHAnsi" w:eastAsiaTheme="minorEastAsia" w:hAnsiTheme="minorHAnsi" w:cstheme="minorBidi"/>
                <w:sz w:val="22"/>
                <w:szCs w:val="22"/>
              </w:rPr>
              <w:t>how clear were i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nstructions</w:t>
            </w:r>
            <w:r w:rsidR="00C42165">
              <w:rPr>
                <w:rFonts w:asciiTheme="minorHAnsi" w:eastAsiaTheme="minorEastAsia" w:hAnsiTheme="minorHAnsi" w:cstheme="minorBidi"/>
                <w:sz w:val="22"/>
                <w:szCs w:val="22"/>
              </w:rPr>
              <w:t>.</w:t>
            </w:r>
            <w:r w:rsidR="00560AED">
              <w:rPr>
                <w:rFonts w:asciiTheme="minorHAnsi" w:eastAsiaTheme="minorEastAsia" w:hAnsiTheme="minorHAnsi" w:cstheme="minorBidi"/>
                <w:sz w:val="22"/>
                <w:szCs w:val="22"/>
              </w:rPr>
              <w:t>?</w:t>
            </w:r>
          </w:p>
          <w:p w14:paraId="7141DB3F" w14:textId="77777777" w:rsidR="00424E62" w:rsidRDefault="00A25E35" w:rsidP="6C4D165F">
            <w:pPr>
              <w:spacing w:line="276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Any problems encountered?</w:t>
            </w:r>
          </w:p>
          <w:p w14:paraId="1BA70C45" w14:textId="4D7DE187" w:rsidR="00A25E35" w:rsidRDefault="00A25E35" w:rsidP="6C4D165F">
            <w:pPr>
              <w:spacing w:line="276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</w:t>
            </w:r>
            <w:r w:rsidR="00424E62">
              <w:rPr>
                <w:rFonts w:asciiTheme="minorHAnsi" w:eastAsiaTheme="minorEastAsia" w:hAnsiTheme="minorHAnsi" w:cstheme="minorBidi"/>
                <w:sz w:val="22"/>
                <w:szCs w:val="22"/>
              </w:rPr>
              <w:t>Benefits?</w:t>
            </w:r>
          </w:p>
        </w:tc>
      </w:tr>
      <w:tr w:rsidR="00496BA0" w14:paraId="6C4A0B0C" w14:textId="77777777" w:rsidTr="47F6610B">
        <w:tc>
          <w:tcPr>
            <w:tcW w:w="2268" w:type="dxa"/>
          </w:tcPr>
          <w:p w14:paraId="209550F5" w14:textId="77777777" w:rsidR="00496BA0" w:rsidRPr="00AD716A" w:rsidRDefault="67940142" w:rsidP="6D090C76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Closing</w:t>
            </w:r>
          </w:p>
        </w:tc>
        <w:tc>
          <w:tcPr>
            <w:tcW w:w="3119" w:type="dxa"/>
          </w:tcPr>
          <w:p w14:paraId="1B4F8A84" w14:textId="48185977" w:rsidR="00496BA0" w:rsidRPr="00AD716A" w:rsidRDefault="00424E62" w:rsidP="6D090C7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What we will be doing </w:t>
            </w:r>
            <w:r w:rsidR="008A59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next 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with what we have learnt today.</w:t>
            </w:r>
          </w:p>
        </w:tc>
        <w:tc>
          <w:tcPr>
            <w:tcW w:w="4961" w:type="dxa"/>
          </w:tcPr>
          <w:p w14:paraId="3CB7871B" w14:textId="6DDB5579" w:rsidR="00424E62" w:rsidRDefault="00424E62" w:rsidP="6D090C76">
            <w:pPr>
              <w:pStyle w:val="ListParagraph"/>
              <w:ind w:left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Reminder about right to withdraw consent in next 2 weeks and how to contact researchers. </w:t>
            </w:r>
          </w:p>
          <w:p w14:paraId="5581B6AE" w14:textId="174E9504" w:rsidR="00496BA0" w:rsidRPr="00DE4617" w:rsidRDefault="00424E62" w:rsidP="6D090C76">
            <w:pPr>
              <w:pStyle w:val="ListParagraph"/>
              <w:ind w:left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>Thank you for your participation</w:t>
            </w:r>
          </w:p>
        </w:tc>
      </w:tr>
    </w:tbl>
    <w:p w14:paraId="177DBCAE" w14:textId="77777777" w:rsidR="006A2081" w:rsidRDefault="006A2081">
      <w:r>
        <w:br w:type="page"/>
      </w: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2340"/>
        <w:gridCol w:w="3090"/>
        <w:gridCol w:w="4918"/>
      </w:tblGrid>
      <w:tr w:rsidR="00810ABF" w14:paraId="1111A8DB" w14:textId="77777777" w:rsidTr="47F6610B">
        <w:trPr>
          <w:trHeight w:val="300"/>
        </w:trPr>
        <w:tc>
          <w:tcPr>
            <w:tcW w:w="2340" w:type="dxa"/>
            <w:shd w:val="clear" w:color="auto" w:fill="BFBFBF" w:themeFill="background1" w:themeFillShade="BF"/>
          </w:tcPr>
          <w:p w14:paraId="16E06C8B" w14:textId="33A4162D" w:rsidR="00810ABF" w:rsidRDefault="00810ABF" w:rsidP="50787A4A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50787A4A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lastRenderedPageBreak/>
              <w:t>PHASE 2</w:t>
            </w:r>
          </w:p>
        </w:tc>
        <w:tc>
          <w:tcPr>
            <w:tcW w:w="8008" w:type="dxa"/>
            <w:gridSpan w:val="2"/>
          </w:tcPr>
          <w:p w14:paraId="4A7D8E5B" w14:textId="48F2774E" w:rsidR="00810ABF" w:rsidRDefault="007A352E" w:rsidP="50787A4A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How should a mindful breathing intervention be adapted for self-management use?</w:t>
            </w:r>
          </w:p>
        </w:tc>
      </w:tr>
      <w:tr w:rsidR="2ACA959A" w14:paraId="554BF32A" w14:textId="77777777" w:rsidTr="47F6610B">
        <w:trPr>
          <w:trHeight w:val="300"/>
        </w:trPr>
        <w:tc>
          <w:tcPr>
            <w:tcW w:w="2340" w:type="dxa"/>
            <w:shd w:val="clear" w:color="auto" w:fill="BFBFBF" w:themeFill="background1" w:themeFillShade="BF"/>
          </w:tcPr>
          <w:p w14:paraId="12D03336" w14:textId="77777777" w:rsidR="2ACA959A" w:rsidRDefault="2ACA959A" w:rsidP="2ACA959A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2ACA959A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Theme</w:t>
            </w:r>
          </w:p>
        </w:tc>
        <w:tc>
          <w:tcPr>
            <w:tcW w:w="3090" w:type="dxa"/>
            <w:shd w:val="clear" w:color="auto" w:fill="BFBFBF" w:themeFill="background1" w:themeFillShade="BF"/>
          </w:tcPr>
          <w:p w14:paraId="0B7CC5D8" w14:textId="19B17735" w:rsidR="2ACA959A" w:rsidRDefault="2ACA959A" w:rsidP="2ACA959A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2ACA959A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General questions</w:t>
            </w:r>
          </w:p>
        </w:tc>
        <w:tc>
          <w:tcPr>
            <w:tcW w:w="4918" w:type="dxa"/>
            <w:shd w:val="clear" w:color="auto" w:fill="BFBFBF" w:themeFill="background1" w:themeFillShade="BF"/>
          </w:tcPr>
          <w:p w14:paraId="49D1AE1C" w14:textId="77777777" w:rsidR="2ACA959A" w:rsidRDefault="2ACA959A" w:rsidP="2ACA959A">
            <w:pPr>
              <w:ind w:left="317" w:hanging="317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2ACA959A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Prompt items</w:t>
            </w:r>
          </w:p>
        </w:tc>
      </w:tr>
      <w:tr w:rsidR="00985591" w14:paraId="46CFE06A" w14:textId="77777777" w:rsidTr="47F6610B">
        <w:trPr>
          <w:trHeight w:val="300"/>
        </w:trPr>
        <w:tc>
          <w:tcPr>
            <w:tcW w:w="2340" w:type="dxa"/>
          </w:tcPr>
          <w:p w14:paraId="76C0435E" w14:textId="2F573AA0" w:rsidR="00985591" w:rsidRDefault="00985591" w:rsidP="00985591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Introduction</w:t>
            </w:r>
          </w:p>
        </w:tc>
        <w:tc>
          <w:tcPr>
            <w:tcW w:w="3090" w:type="dxa"/>
          </w:tcPr>
          <w:p w14:paraId="751EC235" w14:textId="02516E81" w:rsidR="00985591" w:rsidRDefault="00985591" w:rsidP="0098559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C4D165F">
              <w:rPr>
                <w:rFonts w:asciiTheme="minorHAnsi" w:eastAsiaTheme="minorEastAsia" w:hAnsiTheme="minorHAnsi" w:cstheme="minorBidi"/>
                <w:sz w:val="22"/>
                <w:szCs w:val="22"/>
              </w:rPr>
              <w:t>Introduce Research – Exploring the addition of a mindful breathing intervention for psychological distress to optimise symptom management for patients living with advanced cancer</w:t>
            </w:r>
          </w:p>
        </w:tc>
        <w:tc>
          <w:tcPr>
            <w:tcW w:w="4918" w:type="dxa"/>
            <w:vAlign w:val="center"/>
          </w:tcPr>
          <w:p w14:paraId="0908EB50" w14:textId="77777777" w:rsidR="00985591" w:rsidRPr="00AD716A" w:rsidRDefault="00985591" w:rsidP="00985591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Introduce self </w:t>
            </w:r>
          </w:p>
          <w:p w14:paraId="36380221" w14:textId="77777777" w:rsidR="00985591" w:rsidRDefault="00985591" w:rsidP="00985591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>Explain confidentiality, length of interview/group, nature of discussion</w:t>
            </w:r>
          </w:p>
          <w:p w14:paraId="1DB680F3" w14:textId="77777777" w:rsidR="00985591" w:rsidRPr="00AD716A" w:rsidRDefault="00985591" w:rsidP="00985591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What we are going to cover </w:t>
            </w:r>
          </w:p>
          <w:p w14:paraId="7D7DB414" w14:textId="77777777" w:rsidR="00985591" w:rsidRDefault="00985591" w:rsidP="00985591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>Any question</w:t>
            </w:r>
          </w:p>
          <w:p w14:paraId="5A72603F" w14:textId="77777777" w:rsidR="00985591" w:rsidRPr="00562F31" w:rsidRDefault="00985591" w:rsidP="00985591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>Start recording</w:t>
            </w:r>
          </w:p>
          <w:p w14:paraId="70E329D3" w14:textId="77777777" w:rsidR="00985591" w:rsidRDefault="00985591" w:rsidP="00985591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Obtain consent </w:t>
            </w:r>
          </w:p>
          <w:p w14:paraId="55C874CB" w14:textId="77777777" w:rsidR="00985591" w:rsidRPr="00473825" w:rsidRDefault="00985591" w:rsidP="00985591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Complete demographic form</w:t>
            </w:r>
          </w:p>
          <w:p w14:paraId="4AA6BA03" w14:textId="06357461" w:rsidR="00985591" w:rsidRDefault="00985591" w:rsidP="0098559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Participants invited to introduce themselves </w:t>
            </w:r>
          </w:p>
        </w:tc>
      </w:tr>
      <w:tr w:rsidR="00B17D1D" w14:paraId="4BD32A3A" w14:textId="77777777" w:rsidTr="47F6610B">
        <w:trPr>
          <w:trHeight w:val="300"/>
        </w:trPr>
        <w:tc>
          <w:tcPr>
            <w:tcW w:w="2340" w:type="dxa"/>
          </w:tcPr>
          <w:p w14:paraId="6AD4792F" w14:textId="48B77854" w:rsidR="00B17D1D" w:rsidRDefault="00B17D1D" w:rsidP="00B17D1D">
            <w:pPr>
              <w:spacing w:line="276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6C4D165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Introduction to 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the original professional </w:t>
            </w:r>
            <w:r w:rsidR="008A59F7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facilitated </w:t>
            </w:r>
            <w:r w:rsidR="008A59F7" w:rsidRPr="50787A4A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iteration</w:t>
            </w:r>
            <w:r w:rsidRPr="50787A4A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 of a </w:t>
            </w:r>
            <w:r w:rsidRPr="6C4D165F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mindful breathing</w:t>
            </w:r>
          </w:p>
          <w:p w14:paraId="6137E888" w14:textId="77777777" w:rsidR="00B17D1D" w:rsidRPr="2ACA959A" w:rsidRDefault="00B17D1D" w:rsidP="00B17D1D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3090" w:type="dxa"/>
          </w:tcPr>
          <w:p w14:paraId="7439F9FB" w14:textId="4135255B" w:rsidR="00B17D1D" w:rsidRDefault="00B17D1D" w:rsidP="00B17D1D">
            <w:pPr>
              <w:spacing w:line="276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C4D165F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We 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are interested </w:t>
            </w:r>
            <w:r w:rsidR="000A1F7E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in </w:t>
            </w:r>
            <w:r w:rsidR="00CA0234">
              <w:rPr>
                <w:rFonts w:asciiTheme="minorHAnsi" w:eastAsiaTheme="minorEastAsia" w:hAnsiTheme="minorHAnsi" w:cstheme="minorBidi"/>
                <w:sz w:val="22"/>
                <w:szCs w:val="22"/>
              </w:rPr>
              <w:t>developing a</w:t>
            </w:r>
            <w:r w:rsidRPr="6C4D165F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short mindful breathing intervention </w:t>
            </w:r>
            <w:r w:rsidR="009B3DE3">
              <w:rPr>
                <w:rFonts w:asciiTheme="minorHAnsi" w:eastAsiaTheme="minorEastAsia" w:hAnsiTheme="minorHAnsi" w:cstheme="minorBidi"/>
                <w:sz w:val="22"/>
                <w:szCs w:val="22"/>
              </w:rPr>
              <w:t>that people could use at home to help when they are feeling distressed</w:t>
            </w:r>
            <w:r w:rsidR="008A59F7">
              <w:rPr>
                <w:rFonts w:asciiTheme="minorHAnsi" w:eastAsiaTheme="minorEastAsia" w:hAnsiTheme="minorHAnsi" w:cstheme="minorBidi"/>
                <w:sz w:val="22"/>
                <w:szCs w:val="22"/>
              </w:rPr>
              <w:t>.</w:t>
            </w:r>
          </w:p>
          <w:p w14:paraId="38E09AA0" w14:textId="77777777" w:rsidR="00B17D1D" w:rsidRPr="6C4D165F" w:rsidRDefault="00B17D1D" w:rsidP="00B17D1D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4918" w:type="dxa"/>
          </w:tcPr>
          <w:p w14:paraId="6AC202E4" w14:textId="77777777" w:rsidR="00B17D1D" w:rsidRDefault="00B17D1D" w:rsidP="00B17D1D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C4D165F">
              <w:rPr>
                <w:rFonts w:asciiTheme="minorHAnsi" w:eastAsiaTheme="minorEastAsia" w:hAnsiTheme="minorHAnsi" w:cstheme="minorBidi"/>
                <w:sz w:val="22"/>
                <w:szCs w:val="22"/>
              </w:rPr>
              <w:t>Describe the mindful breathing script as used in Malaysian studies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and explain what data has shown regarding effects on distress and other symptoms.</w:t>
            </w:r>
          </w:p>
          <w:p w14:paraId="1B98B136" w14:textId="6B0FE16B" w:rsidR="00B17D1D" w:rsidRPr="6C4D165F" w:rsidRDefault="00B17D1D" w:rsidP="00AD6B5A">
            <w:pPr>
              <w:spacing w:line="276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The script will be demonstrated, by a </w:t>
            </w:r>
            <w:r w:rsidR="00CA0234">
              <w:rPr>
                <w:rFonts w:asciiTheme="minorHAnsi" w:eastAsiaTheme="minorEastAsia" w:hAnsiTheme="minorHAnsi" w:cstheme="minorBidi"/>
                <w:sz w:val="22"/>
                <w:szCs w:val="22"/>
              </w:rPr>
              <w:t>researcher and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participants invited to follow it if they wish.</w:t>
            </w:r>
          </w:p>
        </w:tc>
      </w:tr>
      <w:tr w:rsidR="00B17D1D" w14:paraId="3D0F3FB6" w14:textId="77777777" w:rsidTr="47F6610B">
        <w:trPr>
          <w:trHeight w:val="300"/>
        </w:trPr>
        <w:tc>
          <w:tcPr>
            <w:tcW w:w="2340" w:type="dxa"/>
          </w:tcPr>
          <w:p w14:paraId="28B485BF" w14:textId="390888E5" w:rsidR="00B17D1D" w:rsidRPr="2ACA959A" w:rsidRDefault="0044681D" w:rsidP="00A434C1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How to develop the intervention for use in a </w:t>
            </w:r>
            <w:r w:rsidR="00CA0234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self-management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 approach</w:t>
            </w:r>
          </w:p>
        </w:tc>
        <w:tc>
          <w:tcPr>
            <w:tcW w:w="3090" w:type="dxa"/>
          </w:tcPr>
          <w:p w14:paraId="307BB8FF" w14:textId="4C33CA47" w:rsidR="00B17D1D" w:rsidRPr="009B2E8A" w:rsidRDefault="0044681D" w:rsidP="00A434C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9B2E8A">
              <w:rPr>
                <w:rFonts w:asciiTheme="minorHAnsi" w:eastAsiaTheme="minorEastAsia" w:hAnsiTheme="minorHAnsi" w:cstheme="minorBidi"/>
                <w:sz w:val="22"/>
                <w:szCs w:val="22"/>
              </w:rPr>
              <w:t>How might we develop this intervention for people to use at home?</w:t>
            </w:r>
          </w:p>
        </w:tc>
        <w:tc>
          <w:tcPr>
            <w:tcW w:w="4918" w:type="dxa"/>
          </w:tcPr>
          <w:p w14:paraId="75DE0490" w14:textId="701FAB03" w:rsidR="008A59F7" w:rsidRDefault="4341C2AD" w:rsidP="2F3F68F7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47F6610B">
              <w:rPr>
                <w:rFonts w:asciiTheme="minorHAnsi" w:eastAsiaTheme="minorEastAsia" w:hAnsiTheme="minorHAnsi" w:cstheme="minorBidi"/>
                <w:sz w:val="22"/>
                <w:szCs w:val="22"/>
              </w:rPr>
              <w:t>D</w:t>
            </w:r>
            <w:r w:rsidR="008A59F7" w:rsidRPr="47F6610B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o you think people would be </w:t>
            </w:r>
            <w:r w:rsidR="6CFDE2FB" w:rsidRPr="47F6610B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able to use this </w:t>
            </w:r>
            <w:r w:rsidR="008A59F7" w:rsidRPr="47F6610B">
              <w:rPr>
                <w:rFonts w:asciiTheme="minorHAnsi" w:eastAsiaTheme="minorEastAsia" w:hAnsiTheme="minorHAnsi" w:cstheme="minorBidi"/>
                <w:sz w:val="22"/>
                <w:szCs w:val="22"/>
              </w:rPr>
              <w:t>approach without a healthcare professional beside them?</w:t>
            </w:r>
          </w:p>
          <w:p w14:paraId="242387A8" w14:textId="5B24C21D" w:rsidR="00AD6B5A" w:rsidRDefault="27009524" w:rsidP="2F3F68F7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What problems might you expect?</w:t>
            </w:r>
          </w:p>
          <w:p w14:paraId="3F661E34" w14:textId="7A30E54F" w:rsidR="00B17D1D" w:rsidRDefault="4E5FB63E" w:rsidP="2F3F68F7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Which healthcare professionals</w:t>
            </w:r>
            <w:r w:rsidR="008A59F7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(in hospice or </w:t>
            </w:r>
            <w:r w:rsidR="4E920C76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elsewhere) might</w:t>
            </w: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you expect to tell you about this kind of approach?</w:t>
            </w:r>
          </w:p>
          <w:p w14:paraId="07A206AC" w14:textId="1D4D581A" w:rsidR="000A1F7E" w:rsidRDefault="6C02AF8F" w:rsidP="2F3F68F7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When and where would you like to learn about it?</w:t>
            </w:r>
          </w:p>
          <w:p w14:paraId="2BA9972E" w14:textId="7477512E" w:rsidR="00E82BEB" w:rsidRDefault="3A0818E4" w:rsidP="2F3F68F7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What sort of format might be </w:t>
            </w:r>
            <w:r w:rsidR="27009524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useful for the instructions if</w:t>
            </w: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you were to do this at home?</w:t>
            </w:r>
          </w:p>
          <w:p w14:paraId="196E1C98" w14:textId="05C7C4ED" w:rsidR="00D61B35" w:rsidRDefault="3B6527E5" w:rsidP="2F3F68F7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Is the w</w:t>
            </w:r>
            <w:r w:rsidR="36473D8A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ording OK? </w:t>
            </w:r>
          </w:p>
          <w:p w14:paraId="1574CDFE" w14:textId="1DA89086" w:rsidR="000A1F7E" w:rsidRPr="6C4D165F" w:rsidRDefault="3A0818E4" w:rsidP="2F3F68F7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Discuss pros and cons of different formats e.g</w:t>
            </w:r>
            <w:r w:rsidR="4E920C76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.</w:t>
            </w: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written instructions, prompt car</w:t>
            </w:r>
            <w:r w:rsidR="008A59F7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d</w:t>
            </w: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, audio, online</w:t>
            </w:r>
            <w:r w:rsidR="74CF12D6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, carer training</w:t>
            </w:r>
            <w:r w:rsidR="008A59F7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, </w:t>
            </w:r>
            <w:r w:rsidR="4E920C76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App etc</w:t>
            </w: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?</w:t>
            </w:r>
          </w:p>
        </w:tc>
      </w:tr>
      <w:tr w:rsidR="2ACA959A" w14:paraId="6FAEEF7A" w14:textId="77777777" w:rsidTr="47F6610B">
        <w:trPr>
          <w:trHeight w:val="300"/>
        </w:trPr>
        <w:tc>
          <w:tcPr>
            <w:tcW w:w="2340" w:type="dxa"/>
          </w:tcPr>
          <w:p w14:paraId="08E5039A" w14:textId="77777777" w:rsidR="2ACA959A" w:rsidRDefault="2ACA959A" w:rsidP="2ACA959A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2ACA959A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Closing</w:t>
            </w:r>
          </w:p>
        </w:tc>
        <w:tc>
          <w:tcPr>
            <w:tcW w:w="3090" w:type="dxa"/>
          </w:tcPr>
          <w:p w14:paraId="0356F630" w14:textId="2E056479" w:rsidR="008A59F7" w:rsidRDefault="008A59F7" w:rsidP="2ACA959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What we will be doing next with what we have learnt today.</w:t>
            </w:r>
          </w:p>
        </w:tc>
        <w:tc>
          <w:tcPr>
            <w:tcW w:w="4918" w:type="dxa"/>
            <w:vAlign w:val="center"/>
          </w:tcPr>
          <w:p w14:paraId="43F9C292" w14:textId="77777777" w:rsidR="008A59F7" w:rsidRDefault="008A59F7" w:rsidP="2F3F68F7">
            <w:pPr>
              <w:pStyle w:val="ListParagraph"/>
              <w:ind w:left="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Reminder about right to withdraw consent in next 2 weeks and how to contact researchers. </w:t>
            </w:r>
          </w:p>
          <w:p w14:paraId="344EE168" w14:textId="5FAA23A5" w:rsidR="00447A65" w:rsidRPr="00447A65" w:rsidRDefault="008A59F7" w:rsidP="008A59F7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>Thank you for your participation</w:t>
            </w:r>
          </w:p>
        </w:tc>
      </w:tr>
    </w:tbl>
    <w:p w14:paraId="4D5734ED" w14:textId="77777777" w:rsidR="00447A65" w:rsidRDefault="00447A65">
      <w:r>
        <w:br w:type="page"/>
      </w: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2268"/>
        <w:gridCol w:w="2895"/>
        <w:gridCol w:w="5185"/>
      </w:tblGrid>
      <w:tr w:rsidR="00810ABF" w14:paraId="79D4599E" w14:textId="77777777" w:rsidTr="2F3F68F7">
        <w:trPr>
          <w:trHeight w:val="300"/>
        </w:trPr>
        <w:tc>
          <w:tcPr>
            <w:tcW w:w="2268" w:type="dxa"/>
            <w:shd w:val="clear" w:color="auto" w:fill="BFBFBF" w:themeFill="background1" w:themeFillShade="BF"/>
          </w:tcPr>
          <w:p w14:paraId="6209F1DC" w14:textId="3481024F" w:rsidR="00810ABF" w:rsidRDefault="00810ABF" w:rsidP="2ACA959A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2ACA959A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lastRenderedPageBreak/>
              <w:t>PHASE 3</w:t>
            </w:r>
          </w:p>
        </w:tc>
        <w:tc>
          <w:tcPr>
            <w:tcW w:w="8080" w:type="dxa"/>
            <w:gridSpan w:val="2"/>
          </w:tcPr>
          <w:p w14:paraId="73E667CD" w14:textId="2A4CEFFC" w:rsidR="00810ABF" w:rsidRDefault="007A352E" w:rsidP="2ACA959A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Development of a prototype mindful breathing intervention for self-management use in the UK.</w:t>
            </w:r>
          </w:p>
        </w:tc>
      </w:tr>
      <w:tr w:rsidR="2ACA959A" w14:paraId="7DF4CE67" w14:textId="77777777" w:rsidTr="2F3F68F7">
        <w:trPr>
          <w:trHeight w:val="300"/>
        </w:trPr>
        <w:tc>
          <w:tcPr>
            <w:tcW w:w="2268" w:type="dxa"/>
            <w:shd w:val="clear" w:color="auto" w:fill="BFBFBF" w:themeFill="background1" w:themeFillShade="BF"/>
          </w:tcPr>
          <w:p w14:paraId="60939C52" w14:textId="77777777" w:rsidR="2ACA959A" w:rsidRDefault="2ACA959A" w:rsidP="2ACA959A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2ACA959A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Theme</w:t>
            </w:r>
          </w:p>
        </w:tc>
        <w:tc>
          <w:tcPr>
            <w:tcW w:w="2895" w:type="dxa"/>
            <w:shd w:val="clear" w:color="auto" w:fill="BFBFBF" w:themeFill="background1" w:themeFillShade="BF"/>
          </w:tcPr>
          <w:p w14:paraId="5B7C43EA" w14:textId="19B17735" w:rsidR="2ACA959A" w:rsidRDefault="2ACA959A" w:rsidP="2ACA959A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2ACA959A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General questions</w:t>
            </w:r>
          </w:p>
        </w:tc>
        <w:tc>
          <w:tcPr>
            <w:tcW w:w="5185" w:type="dxa"/>
            <w:shd w:val="clear" w:color="auto" w:fill="BFBFBF" w:themeFill="background1" w:themeFillShade="BF"/>
          </w:tcPr>
          <w:p w14:paraId="71988ADC" w14:textId="77777777" w:rsidR="2ACA959A" w:rsidRDefault="2ACA959A" w:rsidP="2ACA959A">
            <w:pPr>
              <w:ind w:left="317" w:hanging="317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2ACA959A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Prompt items</w:t>
            </w:r>
          </w:p>
        </w:tc>
      </w:tr>
      <w:tr w:rsidR="00CB4D6A" w14:paraId="0B65424C" w14:textId="77777777" w:rsidTr="2F3F68F7">
        <w:trPr>
          <w:trHeight w:val="300"/>
        </w:trPr>
        <w:tc>
          <w:tcPr>
            <w:tcW w:w="2268" w:type="dxa"/>
          </w:tcPr>
          <w:p w14:paraId="4A16906C" w14:textId="77777777" w:rsidR="00CB4D6A" w:rsidRDefault="00CB4D6A" w:rsidP="00CB4D6A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2ACA959A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Introduction</w:t>
            </w:r>
          </w:p>
        </w:tc>
        <w:tc>
          <w:tcPr>
            <w:tcW w:w="2895" w:type="dxa"/>
          </w:tcPr>
          <w:p w14:paraId="247C9613" w14:textId="7C770DB0" w:rsidR="00CB4D6A" w:rsidRDefault="00CB4D6A" w:rsidP="00CB4D6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C4D165F">
              <w:rPr>
                <w:rFonts w:asciiTheme="minorHAnsi" w:eastAsiaTheme="minorEastAsia" w:hAnsiTheme="minorHAnsi" w:cstheme="minorBidi"/>
                <w:sz w:val="22"/>
                <w:szCs w:val="22"/>
              </w:rPr>
              <w:t>Introduce Research – Exploring the addition of a mindful breathing intervention for psychological distress to optimise symptom management for patients living with advanced cancer</w:t>
            </w:r>
          </w:p>
        </w:tc>
        <w:tc>
          <w:tcPr>
            <w:tcW w:w="5185" w:type="dxa"/>
            <w:vAlign w:val="center"/>
          </w:tcPr>
          <w:p w14:paraId="7E5510D2" w14:textId="77777777" w:rsidR="00CB4D6A" w:rsidRPr="00AD716A" w:rsidRDefault="00CB4D6A" w:rsidP="00CB4D6A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Introduce self </w:t>
            </w:r>
          </w:p>
          <w:p w14:paraId="20733A1B" w14:textId="77777777" w:rsidR="00CB4D6A" w:rsidRDefault="00CB4D6A" w:rsidP="00CB4D6A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>Explain confidentiality, length of interview/group, nature of discussion</w:t>
            </w:r>
          </w:p>
          <w:p w14:paraId="7F88F459" w14:textId="77777777" w:rsidR="00CB4D6A" w:rsidRPr="00AD716A" w:rsidRDefault="00CB4D6A" w:rsidP="00CB4D6A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What we are going to cover </w:t>
            </w:r>
          </w:p>
          <w:p w14:paraId="4412F2AB" w14:textId="77777777" w:rsidR="00CB4D6A" w:rsidRDefault="00CB4D6A" w:rsidP="00CB4D6A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>Any question</w:t>
            </w:r>
          </w:p>
          <w:p w14:paraId="25F4592C" w14:textId="77777777" w:rsidR="00CB4D6A" w:rsidRPr="00562F31" w:rsidRDefault="00CB4D6A" w:rsidP="00CB4D6A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>Start recording</w:t>
            </w:r>
          </w:p>
          <w:p w14:paraId="2A0DB8AA" w14:textId="77777777" w:rsidR="00CB4D6A" w:rsidRDefault="00CB4D6A" w:rsidP="00CB4D6A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Obtain consent </w:t>
            </w:r>
          </w:p>
          <w:p w14:paraId="6B7216C4" w14:textId="77777777" w:rsidR="00CB4D6A" w:rsidRPr="00473825" w:rsidRDefault="00CB4D6A" w:rsidP="00CB4D6A">
            <w:pPr>
              <w:pStyle w:val="ListParagraph"/>
              <w:numPr>
                <w:ilvl w:val="0"/>
                <w:numId w:val="19"/>
              </w:numPr>
              <w:ind w:left="317" w:hanging="317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Complete demographic form</w:t>
            </w:r>
          </w:p>
          <w:p w14:paraId="7177745B" w14:textId="12E04236" w:rsidR="00CB4D6A" w:rsidRDefault="00CB4D6A" w:rsidP="00CB4D6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6D090C76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Participants invited to introduce themselves </w:t>
            </w:r>
          </w:p>
        </w:tc>
      </w:tr>
      <w:tr w:rsidR="2ACA959A" w14:paraId="62CB9052" w14:textId="77777777" w:rsidTr="2F3F68F7">
        <w:trPr>
          <w:trHeight w:val="300"/>
        </w:trPr>
        <w:tc>
          <w:tcPr>
            <w:tcW w:w="2268" w:type="dxa"/>
          </w:tcPr>
          <w:p w14:paraId="3254EA94" w14:textId="42A25FB1" w:rsidR="2ACA959A" w:rsidRDefault="0043213B" w:rsidP="2ACA959A">
            <w:pPr>
              <w:spacing w:line="276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Background</w:t>
            </w:r>
          </w:p>
        </w:tc>
        <w:tc>
          <w:tcPr>
            <w:tcW w:w="2895" w:type="dxa"/>
          </w:tcPr>
          <w:p w14:paraId="00FD4C7C" w14:textId="47AD3805" w:rsidR="2ACA959A" w:rsidRPr="00AD6B5A" w:rsidRDefault="0043213B" w:rsidP="00AD6B5A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D6B5A">
              <w:rPr>
                <w:rFonts w:asciiTheme="minorHAnsi" w:eastAsiaTheme="minorEastAsia" w:hAnsiTheme="minorHAnsi" w:cstheme="minorBidi"/>
                <w:sz w:val="22"/>
                <w:szCs w:val="22"/>
              </w:rPr>
              <w:t>Describe the mindful breathing script as used in Malaysian studies and explain what data has shown regarding effects on distress and other symptoms.</w:t>
            </w:r>
          </w:p>
        </w:tc>
        <w:tc>
          <w:tcPr>
            <w:tcW w:w="5185" w:type="dxa"/>
          </w:tcPr>
          <w:p w14:paraId="54839307" w14:textId="25ED1B3C" w:rsidR="2ACA959A" w:rsidRDefault="0043213B" w:rsidP="005F75D3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Discuss what we have done so far and what other participants told us.</w:t>
            </w:r>
          </w:p>
        </w:tc>
      </w:tr>
      <w:tr w:rsidR="2ACA959A" w14:paraId="0D15DCC9" w14:textId="77777777" w:rsidTr="2F3F68F7">
        <w:trPr>
          <w:trHeight w:val="300"/>
        </w:trPr>
        <w:tc>
          <w:tcPr>
            <w:tcW w:w="2268" w:type="dxa"/>
          </w:tcPr>
          <w:p w14:paraId="2BFED97A" w14:textId="0DA21BF3" w:rsidR="2ACA959A" w:rsidRDefault="76C874F9" w:rsidP="2F3F68F7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Mindful breathing </w:t>
            </w:r>
            <w:r w:rsidR="52D08614" w:rsidRPr="2F3F68F7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self-management</w:t>
            </w:r>
            <w:r w:rsidR="00941979" w:rsidRPr="2F3F68F7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 </w:t>
            </w:r>
            <w:r w:rsidRPr="2F3F68F7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intervention </w:t>
            </w:r>
            <w:r w:rsidR="00941979" w:rsidRPr="2F3F68F7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prototype(s) </w:t>
            </w:r>
          </w:p>
        </w:tc>
        <w:tc>
          <w:tcPr>
            <w:tcW w:w="2895" w:type="dxa"/>
          </w:tcPr>
          <w:p w14:paraId="1FCB3CEB" w14:textId="760BD91F" w:rsidR="2ACA959A" w:rsidRDefault="0043213B" w:rsidP="2ACA959A">
            <w:pPr>
              <w:spacing w:line="276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Introduce</w:t>
            </w:r>
            <w:r w:rsidR="00CE13D0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and </w:t>
            </w:r>
            <w:r w:rsidR="00751E18">
              <w:rPr>
                <w:rFonts w:asciiTheme="minorHAnsi" w:eastAsiaTheme="minorEastAsia" w:hAnsiTheme="minorHAnsi" w:cstheme="minorBidi"/>
                <w:sz w:val="22"/>
                <w:szCs w:val="22"/>
              </w:rPr>
              <w:t>discuss</w:t>
            </w:r>
            <w:r w:rsidR="00CE13D0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the 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self-management </w:t>
            </w:r>
            <w:r w:rsidR="00751E18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intervention 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prototype(s)</w:t>
            </w:r>
          </w:p>
        </w:tc>
        <w:tc>
          <w:tcPr>
            <w:tcW w:w="5185" w:type="dxa"/>
          </w:tcPr>
          <w:p w14:paraId="47E73F1F" w14:textId="6AC22010" w:rsidR="005F75D3" w:rsidRDefault="76C874F9" w:rsidP="2F3F68F7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 w:hanging="27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Participants to be introduced to intervention by researcher </w:t>
            </w:r>
            <w:r w:rsidR="065307BD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and then try independently if wish. </w:t>
            </w:r>
          </w:p>
          <w:p w14:paraId="34626E28" w14:textId="78B1611B" w:rsidR="2ACA959A" w:rsidRDefault="00941979" w:rsidP="2F3F68F7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 w:hanging="27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Discussion of e.g. ease in following instructions, clarity, practicality.</w:t>
            </w:r>
          </w:p>
          <w:p w14:paraId="38DF3D77" w14:textId="74DA5F4D" w:rsidR="001F720C" w:rsidRDefault="065307BD" w:rsidP="2F3F68F7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 w:hanging="27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Explore </w:t>
            </w:r>
            <w:r w:rsidR="10E29730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according to the framework of acceptability.</w:t>
            </w:r>
          </w:p>
          <w:p w14:paraId="3B5E0685" w14:textId="4DB151D0" w:rsidR="00BF41BE" w:rsidRDefault="2A600690" w:rsidP="2F3F68F7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 w:hanging="27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Affective attitude – how they feel about the </w:t>
            </w:r>
            <w:r w:rsidR="27009524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intervention.</w:t>
            </w:r>
          </w:p>
          <w:p w14:paraId="2E25361A" w14:textId="269C7447" w:rsidR="00BF41BE" w:rsidRDefault="2A600690" w:rsidP="2F3F68F7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 w:hanging="27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Burden</w:t>
            </w:r>
            <w:r w:rsidR="10E29730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- perceived effort to use the </w:t>
            </w:r>
            <w:r w:rsidR="27009524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intervention.</w:t>
            </w:r>
          </w:p>
          <w:p w14:paraId="2268F84B" w14:textId="5A4CB73E" w:rsidR="00A60B8F" w:rsidRDefault="22FF82DB" w:rsidP="2F3F68F7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 w:hanging="27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Ethicality - </w:t>
            </w:r>
            <w:r w:rsidRPr="2F3F68F7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s the intervention a good fit with your values/beliefs</w:t>
            </w:r>
            <w:r w:rsidR="2ECD45B0" w:rsidRPr="2F3F68F7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?</w:t>
            </w:r>
          </w:p>
          <w:p w14:paraId="5CC102CF" w14:textId="1181E4D8" w:rsidR="00A60B8F" w:rsidRDefault="22FF82DB" w:rsidP="2F3F68F7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 w:hanging="27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Coherence – How </w:t>
            </w:r>
            <w:r w:rsidR="2ECD45B0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w</w:t>
            </w: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ell do you understand the intervention and how it works</w:t>
            </w:r>
            <w:r w:rsidR="2ECD45B0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?</w:t>
            </w:r>
          </w:p>
          <w:p w14:paraId="31C446E0" w14:textId="7E47D266" w:rsidR="00A60B8F" w:rsidRDefault="22FF82DB" w:rsidP="2F3F68F7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 w:hanging="27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Opportunity costs – how much time </w:t>
            </w:r>
            <w:r w:rsidR="2ECD45B0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would be taken?</w:t>
            </w:r>
          </w:p>
          <w:p w14:paraId="1D54D40D" w14:textId="67DD3252" w:rsidR="009A61B4" w:rsidRDefault="2ECD45B0" w:rsidP="2F3F68F7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 w:hanging="27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Perceived effectiveness – do you think it would help someone who is distressed?</w:t>
            </w:r>
          </w:p>
          <w:p w14:paraId="4C1F1452" w14:textId="72F11BF1" w:rsidR="009A61B4" w:rsidRDefault="27009524" w:rsidP="2F3F68F7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 w:hanging="27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Self-efficacy</w:t>
            </w:r>
            <w:r w:rsidR="2ECD45B0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– do you think that </w:t>
            </w: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patients</w:t>
            </w:r>
            <w:r w:rsidR="2ECD45B0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would be able to use the intervention?</w:t>
            </w:r>
          </w:p>
          <w:p w14:paraId="7F98C3E7" w14:textId="752D407B" w:rsidR="0043213B" w:rsidRDefault="1719BC99" w:rsidP="2F3F68F7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 w:hanging="27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What </w:t>
            </w:r>
            <w:r w:rsidR="543E4AED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would </w:t>
            </w: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make it more likely that</w:t>
            </w:r>
            <w:r w:rsidR="27009524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someone</w:t>
            </w: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</w:t>
            </w:r>
            <w:r w:rsidR="543E4AED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would</w:t>
            </w: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use the intervention?</w:t>
            </w:r>
            <w:r w:rsidR="2ECD45B0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</w:t>
            </w: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Further suggestions </w:t>
            </w:r>
            <w:r w:rsidR="543E4AED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for</w:t>
            </w: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</w:t>
            </w:r>
            <w:r w:rsidR="543E4AED"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amendments?</w:t>
            </w:r>
          </w:p>
        </w:tc>
      </w:tr>
      <w:tr w:rsidR="00B84CD3" w14:paraId="4F579A56" w14:textId="77777777" w:rsidTr="2F3F68F7">
        <w:trPr>
          <w:trHeight w:val="300"/>
        </w:trPr>
        <w:tc>
          <w:tcPr>
            <w:tcW w:w="2268" w:type="dxa"/>
          </w:tcPr>
          <w:p w14:paraId="4C6BB542" w14:textId="77777777" w:rsidR="00B84CD3" w:rsidRDefault="00B84CD3" w:rsidP="00B84CD3">
            <w:pP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</w:pPr>
            <w:r w:rsidRPr="2ACA959A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>Closing</w:t>
            </w:r>
          </w:p>
        </w:tc>
        <w:tc>
          <w:tcPr>
            <w:tcW w:w="2895" w:type="dxa"/>
          </w:tcPr>
          <w:p w14:paraId="11B1863F" w14:textId="305DB4EF" w:rsidR="00B84CD3" w:rsidRDefault="00B84CD3" w:rsidP="00B84CD3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What we will be doing next with what we have learnt today.</w:t>
            </w:r>
          </w:p>
        </w:tc>
        <w:tc>
          <w:tcPr>
            <w:tcW w:w="5185" w:type="dxa"/>
            <w:vAlign w:val="center"/>
          </w:tcPr>
          <w:p w14:paraId="4ABD4824" w14:textId="77777777" w:rsidR="00B84CD3" w:rsidRDefault="543E4AED" w:rsidP="2F3F68F7">
            <w:pPr>
              <w:pStyle w:val="ListParagraph"/>
              <w:ind w:left="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Reminder about right to withdraw consent in next 2 weeks and how to contact researchers. </w:t>
            </w:r>
          </w:p>
          <w:p w14:paraId="2D1A6667" w14:textId="5A855F0C" w:rsidR="00B84CD3" w:rsidRDefault="543E4AED" w:rsidP="2F3F68F7">
            <w:pPr>
              <w:pStyle w:val="ListParagraph"/>
              <w:ind w:left="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2F3F68F7">
              <w:rPr>
                <w:rFonts w:asciiTheme="minorHAnsi" w:eastAsiaTheme="minorEastAsia" w:hAnsiTheme="minorHAnsi" w:cstheme="minorBidi"/>
                <w:sz w:val="22"/>
                <w:szCs w:val="22"/>
              </w:rPr>
              <w:t>Thank you for your participation</w:t>
            </w:r>
          </w:p>
        </w:tc>
      </w:tr>
    </w:tbl>
    <w:p w14:paraId="2023282B" w14:textId="0B78FDCB" w:rsidR="2ACA959A" w:rsidRDefault="2ACA959A" w:rsidP="2ACA959A"/>
    <w:sectPr w:rsidR="2ACA959A" w:rsidSect="00B652E8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61BACD" w14:textId="77777777" w:rsidR="00D11F8B" w:rsidRDefault="00D11F8B" w:rsidP="00104813">
      <w:pPr>
        <w:spacing w:before="0" w:line="240" w:lineRule="auto"/>
      </w:pPr>
      <w:r>
        <w:separator/>
      </w:r>
    </w:p>
  </w:endnote>
  <w:endnote w:type="continuationSeparator" w:id="0">
    <w:p w14:paraId="3458F444" w14:textId="77777777" w:rsidR="00D11F8B" w:rsidRDefault="00D11F8B" w:rsidP="00104813">
      <w:pPr>
        <w:spacing w:before="0" w:line="240" w:lineRule="auto"/>
      </w:pPr>
      <w:r>
        <w:continuationSeparator/>
      </w:r>
    </w:p>
  </w:endnote>
  <w:endnote w:type="continuationNotice" w:id="1">
    <w:p w14:paraId="30B87381" w14:textId="77777777" w:rsidR="00D11F8B" w:rsidRDefault="00D11F8B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8A2B4F" w14:textId="7DFC838C" w:rsidR="00766751" w:rsidRDefault="47F6610B" w:rsidP="47F6610B">
    <w:pPr>
      <w:pStyle w:val="Header"/>
      <w:rPr>
        <w:rFonts w:asciiTheme="minorHAnsi" w:eastAsiaTheme="minorEastAsia" w:hAnsiTheme="minorHAnsi" w:cstheme="minorBidi"/>
        <w:sz w:val="22"/>
        <w:szCs w:val="22"/>
      </w:rPr>
    </w:pPr>
    <w:r w:rsidRPr="47F6610B">
      <w:rPr>
        <w:rFonts w:asciiTheme="minorHAnsi" w:eastAsiaTheme="minorEastAsia" w:hAnsiTheme="minorHAnsi" w:cstheme="minorBidi"/>
        <w:sz w:val="22"/>
        <w:szCs w:val="22"/>
      </w:rPr>
      <w:t xml:space="preserve">V1.1_15/4/2024 </w:t>
    </w:r>
    <w:r w:rsidR="6C4D165F">
      <w:tab/>
    </w:r>
    <w:r w:rsidRPr="47F6610B">
      <w:rPr>
        <w:rFonts w:asciiTheme="minorHAnsi" w:eastAsiaTheme="minorEastAsia" w:hAnsiTheme="minorHAnsi" w:cstheme="minorBidi"/>
        <w:sz w:val="22"/>
        <w:szCs w:val="22"/>
      </w:rPr>
      <w:t>IRAS Project ID: 341386</w:t>
    </w:r>
  </w:p>
  <w:p w14:paraId="5C74B896" w14:textId="1711FF66" w:rsidR="00766751" w:rsidRDefault="007667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E9435E" w14:textId="77777777" w:rsidR="00D11F8B" w:rsidRDefault="00D11F8B" w:rsidP="00104813">
      <w:pPr>
        <w:spacing w:before="0" w:line="240" w:lineRule="auto"/>
      </w:pPr>
      <w:r>
        <w:separator/>
      </w:r>
    </w:p>
  </w:footnote>
  <w:footnote w:type="continuationSeparator" w:id="0">
    <w:p w14:paraId="54C181B1" w14:textId="77777777" w:rsidR="00D11F8B" w:rsidRDefault="00D11F8B" w:rsidP="00104813">
      <w:pPr>
        <w:spacing w:before="0" w:line="240" w:lineRule="auto"/>
      </w:pPr>
      <w:r>
        <w:continuationSeparator/>
      </w:r>
    </w:p>
  </w:footnote>
  <w:footnote w:type="continuationNotice" w:id="1">
    <w:p w14:paraId="7A4F42C7" w14:textId="77777777" w:rsidR="00D11F8B" w:rsidRDefault="00D11F8B">
      <w:pPr>
        <w:spacing w:before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59D7E" w14:textId="6611D231" w:rsidR="00E13D30" w:rsidRPr="00E13D30" w:rsidRDefault="47F6610B" w:rsidP="47F6610B">
    <w:pPr>
      <w:pStyle w:val="Header"/>
      <w:rPr>
        <w:rFonts w:asciiTheme="minorHAnsi" w:eastAsiaTheme="minorEastAsia" w:hAnsiTheme="minorHAnsi" w:cstheme="minorBidi"/>
        <w:sz w:val="22"/>
        <w:szCs w:val="22"/>
      </w:rPr>
    </w:pPr>
    <w:r w:rsidRPr="47F6610B">
      <w:rPr>
        <w:rFonts w:asciiTheme="minorHAnsi" w:eastAsiaTheme="minorEastAsia" w:hAnsiTheme="minorHAnsi" w:cstheme="minorBidi"/>
        <w:sz w:val="22"/>
        <w:szCs w:val="22"/>
      </w:rPr>
      <w:t xml:space="preserve">Interview schedule patients and </w:t>
    </w:r>
    <w:proofErr w:type="spellStart"/>
    <w:r w:rsidRPr="47F6610B">
      <w:rPr>
        <w:rFonts w:asciiTheme="minorHAnsi" w:eastAsiaTheme="minorEastAsia" w:hAnsiTheme="minorHAnsi" w:cstheme="minorBidi"/>
        <w:sz w:val="22"/>
        <w:szCs w:val="22"/>
      </w:rPr>
      <w:t>carers_PHASES</w:t>
    </w:r>
    <w:proofErr w:type="spellEnd"/>
    <w:r w:rsidRPr="47F6610B">
      <w:rPr>
        <w:rFonts w:asciiTheme="minorHAnsi" w:eastAsiaTheme="minorEastAsia" w:hAnsiTheme="minorHAnsi" w:cstheme="minorBidi"/>
        <w:sz w:val="22"/>
        <w:szCs w:val="22"/>
      </w:rPr>
      <w:t xml:space="preserve"> 1-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B9B6F6"/>
    <w:multiLevelType w:val="hybridMultilevel"/>
    <w:tmpl w:val="64B85510"/>
    <w:lvl w:ilvl="0" w:tplc="A8C631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C89C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DB0F9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B896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3EDC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B4B2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B0A7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CE13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22C3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E3E1089"/>
    <w:multiLevelType w:val="hybridMultilevel"/>
    <w:tmpl w:val="4A062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4F5D79"/>
    <w:multiLevelType w:val="hybridMultilevel"/>
    <w:tmpl w:val="3E5EED3A"/>
    <w:lvl w:ilvl="0" w:tplc="81B0C67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45AF5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B2A1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0E65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72D4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7472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6C5D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AAC6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3849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22BB67"/>
    <w:multiLevelType w:val="hybridMultilevel"/>
    <w:tmpl w:val="C2B2D2E4"/>
    <w:lvl w:ilvl="0" w:tplc="32F43DB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DEC5F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54F5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E090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5A6D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8E83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44E1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3440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8EFD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2306DE"/>
    <w:multiLevelType w:val="hybridMultilevel"/>
    <w:tmpl w:val="EF8ED6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DF8EC6"/>
    <w:multiLevelType w:val="hybridMultilevel"/>
    <w:tmpl w:val="C5E80566"/>
    <w:lvl w:ilvl="0" w:tplc="8602950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C0C72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DC53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2425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1EE7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262C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C8E4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D0C8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C0EC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DAD267"/>
    <w:multiLevelType w:val="hybridMultilevel"/>
    <w:tmpl w:val="131A3C96"/>
    <w:lvl w:ilvl="0" w:tplc="CE922E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81216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D424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CC74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C014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58FD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2CBC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78AC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2671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FE2D61"/>
    <w:multiLevelType w:val="hybridMultilevel"/>
    <w:tmpl w:val="16A0640E"/>
    <w:lvl w:ilvl="0" w:tplc="08090001">
      <w:start w:val="1"/>
      <w:numFmt w:val="bullet"/>
      <w:lvlText w:val=""/>
      <w:lvlJc w:val="left"/>
      <w:pPr>
        <w:ind w:left="6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7" w:hanging="360"/>
      </w:pPr>
      <w:rPr>
        <w:rFonts w:ascii="Wingdings" w:hAnsi="Wingdings" w:hint="default"/>
      </w:rPr>
    </w:lvl>
  </w:abstractNum>
  <w:abstractNum w:abstractNumId="18" w15:restartNumberingAfterBreak="0">
    <w:nsid w:val="4CB6CEC8"/>
    <w:multiLevelType w:val="hybridMultilevel"/>
    <w:tmpl w:val="D31EE664"/>
    <w:lvl w:ilvl="0" w:tplc="46906D4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732E2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5492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605C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6A67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30D0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2E1C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9AAB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EEFF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BCFC6A"/>
    <w:multiLevelType w:val="hybridMultilevel"/>
    <w:tmpl w:val="947037FC"/>
    <w:lvl w:ilvl="0" w:tplc="185490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96C9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ECE8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FCB9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BAE3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F095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26F0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D230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9A9D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4D0993"/>
    <w:multiLevelType w:val="hybridMultilevel"/>
    <w:tmpl w:val="F85A44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F8705A"/>
    <w:multiLevelType w:val="hybridMultilevel"/>
    <w:tmpl w:val="FE4C7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EB7284"/>
    <w:multiLevelType w:val="hybridMultilevel"/>
    <w:tmpl w:val="107CCCC6"/>
    <w:lvl w:ilvl="0" w:tplc="C9FA068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8060871">
    <w:abstractNumId w:val="18"/>
  </w:num>
  <w:num w:numId="2" w16cid:durableId="1814710607">
    <w:abstractNumId w:val="12"/>
  </w:num>
  <w:num w:numId="3" w16cid:durableId="243610254">
    <w:abstractNumId w:val="13"/>
  </w:num>
  <w:num w:numId="4" w16cid:durableId="163515889">
    <w:abstractNumId w:val="15"/>
  </w:num>
  <w:num w:numId="5" w16cid:durableId="1469712655">
    <w:abstractNumId w:val="16"/>
  </w:num>
  <w:num w:numId="6" w16cid:durableId="1886677960">
    <w:abstractNumId w:val="19"/>
  </w:num>
  <w:num w:numId="7" w16cid:durableId="415054460">
    <w:abstractNumId w:val="10"/>
  </w:num>
  <w:num w:numId="8" w16cid:durableId="831484864">
    <w:abstractNumId w:val="9"/>
  </w:num>
  <w:num w:numId="9" w16cid:durableId="575364949">
    <w:abstractNumId w:val="8"/>
  </w:num>
  <w:num w:numId="10" w16cid:durableId="441344924">
    <w:abstractNumId w:val="7"/>
  </w:num>
  <w:num w:numId="11" w16cid:durableId="234360039">
    <w:abstractNumId w:val="6"/>
  </w:num>
  <w:num w:numId="12" w16cid:durableId="229198963">
    <w:abstractNumId w:val="5"/>
  </w:num>
  <w:num w:numId="13" w16cid:durableId="701245269">
    <w:abstractNumId w:val="4"/>
  </w:num>
  <w:num w:numId="14" w16cid:durableId="409889624">
    <w:abstractNumId w:val="3"/>
  </w:num>
  <w:num w:numId="15" w16cid:durableId="1855802038">
    <w:abstractNumId w:val="2"/>
  </w:num>
  <w:num w:numId="16" w16cid:durableId="956644431">
    <w:abstractNumId w:val="1"/>
  </w:num>
  <w:num w:numId="17" w16cid:durableId="125586421">
    <w:abstractNumId w:val="0"/>
  </w:num>
  <w:num w:numId="18" w16cid:durableId="1575704731">
    <w:abstractNumId w:val="17"/>
  </w:num>
  <w:num w:numId="19" w16cid:durableId="236790071">
    <w:abstractNumId w:val="14"/>
  </w:num>
  <w:num w:numId="20" w16cid:durableId="2044741292">
    <w:abstractNumId w:val="22"/>
  </w:num>
  <w:num w:numId="21" w16cid:durableId="407576819">
    <w:abstractNumId w:val="11"/>
  </w:num>
  <w:num w:numId="22" w16cid:durableId="395393944">
    <w:abstractNumId w:val="21"/>
  </w:num>
  <w:num w:numId="23" w16cid:durableId="98520765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4CB"/>
    <w:rsid w:val="00007133"/>
    <w:rsid w:val="00026258"/>
    <w:rsid w:val="00070695"/>
    <w:rsid w:val="000A1F7E"/>
    <w:rsid w:val="000A395C"/>
    <w:rsid w:val="000B4D16"/>
    <w:rsid w:val="000E4294"/>
    <w:rsid w:val="000E4AE8"/>
    <w:rsid w:val="000F0504"/>
    <w:rsid w:val="000F5839"/>
    <w:rsid w:val="000F7DC3"/>
    <w:rsid w:val="00104813"/>
    <w:rsid w:val="00162E89"/>
    <w:rsid w:val="00173D5A"/>
    <w:rsid w:val="00176C69"/>
    <w:rsid w:val="00177917"/>
    <w:rsid w:val="00186BAE"/>
    <w:rsid w:val="001A2140"/>
    <w:rsid w:val="001B025B"/>
    <w:rsid w:val="001B2352"/>
    <w:rsid w:val="001B5701"/>
    <w:rsid w:val="001C2F45"/>
    <w:rsid w:val="001C7AAF"/>
    <w:rsid w:val="001D686C"/>
    <w:rsid w:val="001E5A26"/>
    <w:rsid w:val="001F4BAE"/>
    <w:rsid w:val="001F720C"/>
    <w:rsid w:val="002203F0"/>
    <w:rsid w:val="00223B7D"/>
    <w:rsid w:val="0024646D"/>
    <w:rsid w:val="00273123"/>
    <w:rsid w:val="002838A8"/>
    <w:rsid w:val="0029724B"/>
    <w:rsid w:val="002A237B"/>
    <w:rsid w:val="002B05E8"/>
    <w:rsid w:val="002D45B1"/>
    <w:rsid w:val="002F08B6"/>
    <w:rsid w:val="002F5233"/>
    <w:rsid w:val="00306DE6"/>
    <w:rsid w:val="00314858"/>
    <w:rsid w:val="00314F85"/>
    <w:rsid w:val="00330467"/>
    <w:rsid w:val="003400F1"/>
    <w:rsid w:val="00381802"/>
    <w:rsid w:val="003950DD"/>
    <w:rsid w:val="003A7112"/>
    <w:rsid w:val="003B3737"/>
    <w:rsid w:val="003C78AF"/>
    <w:rsid w:val="00416AA0"/>
    <w:rsid w:val="00424E62"/>
    <w:rsid w:val="0043213B"/>
    <w:rsid w:val="004456A6"/>
    <w:rsid w:val="0044681D"/>
    <w:rsid w:val="00447A65"/>
    <w:rsid w:val="00460847"/>
    <w:rsid w:val="00473825"/>
    <w:rsid w:val="00485ACC"/>
    <w:rsid w:val="00496BA0"/>
    <w:rsid w:val="004D0A09"/>
    <w:rsid w:val="004E1F07"/>
    <w:rsid w:val="00500BEA"/>
    <w:rsid w:val="00527244"/>
    <w:rsid w:val="00542E96"/>
    <w:rsid w:val="00553C5F"/>
    <w:rsid w:val="005548CF"/>
    <w:rsid w:val="00560AED"/>
    <w:rsid w:val="0056264E"/>
    <w:rsid w:val="00562F31"/>
    <w:rsid w:val="00576161"/>
    <w:rsid w:val="005B0D14"/>
    <w:rsid w:val="005C161B"/>
    <w:rsid w:val="005D58EC"/>
    <w:rsid w:val="005F75D3"/>
    <w:rsid w:val="00616120"/>
    <w:rsid w:val="006269C6"/>
    <w:rsid w:val="00634D0E"/>
    <w:rsid w:val="006356E2"/>
    <w:rsid w:val="006422C8"/>
    <w:rsid w:val="006905C6"/>
    <w:rsid w:val="006A2081"/>
    <w:rsid w:val="006B7AE2"/>
    <w:rsid w:val="006C2799"/>
    <w:rsid w:val="006C2F68"/>
    <w:rsid w:val="006F163E"/>
    <w:rsid w:val="006F595D"/>
    <w:rsid w:val="00751195"/>
    <w:rsid w:val="00751E18"/>
    <w:rsid w:val="00766751"/>
    <w:rsid w:val="0077758D"/>
    <w:rsid w:val="007A352E"/>
    <w:rsid w:val="007A5D7D"/>
    <w:rsid w:val="007B5D17"/>
    <w:rsid w:val="00810ABF"/>
    <w:rsid w:val="00832C5F"/>
    <w:rsid w:val="0083758B"/>
    <w:rsid w:val="008473AE"/>
    <w:rsid w:val="0085238F"/>
    <w:rsid w:val="008603F5"/>
    <w:rsid w:val="00873D7B"/>
    <w:rsid w:val="00875BFA"/>
    <w:rsid w:val="00880119"/>
    <w:rsid w:val="00890E90"/>
    <w:rsid w:val="008A59F7"/>
    <w:rsid w:val="008B0FFF"/>
    <w:rsid w:val="0091059B"/>
    <w:rsid w:val="00930117"/>
    <w:rsid w:val="00933A10"/>
    <w:rsid w:val="00941979"/>
    <w:rsid w:val="00942877"/>
    <w:rsid w:val="00965A05"/>
    <w:rsid w:val="00985591"/>
    <w:rsid w:val="0099402D"/>
    <w:rsid w:val="009A4562"/>
    <w:rsid w:val="009A61B4"/>
    <w:rsid w:val="009B2E8A"/>
    <w:rsid w:val="009B3DE3"/>
    <w:rsid w:val="009B699A"/>
    <w:rsid w:val="00A06920"/>
    <w:rsid w:val="00A25E35"/>
    <w:rsid w:val="00A36CF5"/>
    <w:rsid w:val="00A434C1"/>
    <w:rsid w:val="00A60B8F"/>
    <w:rsid w:val="00A70BE9"/>
    <w:rsid w:val="00A9269A"/>
    <w:rsid w:val="00AA47A3"/>
    <w:rsid w:val="00AD1B4C"/>
    <w:rsid w:val="00AD3173"/>
    <w:rsid w:val="00AD4BD7"/>
    <w:rsid w:val="00AD6B5A"/>
    <w:rsid w:val="00AD716A"/>
    <w:rsid w:val="00B05564"/>
    <w:rsid w:val="00B17D1D"/>
    <w:rsid w:val="00B23E4E"/>
    <w:rsid w:val="00B3772F"/>
    <w:rsid w:val="00B549A9"/>
    <w:rsid w:val="00B60881"/>
    <w:rsid w:val="00B65127"/>
    <w:rsid w:val="00B652E8"/>
    <w:rsid w:val="00B73992"/>
    <w:rsid w:val="00B7564E"/>
    <w:rsid w:val="00B84CD3"/>
    <w:rsid w:val="00B94EFA"/>
    <w:rsid w:val="00BA4D1A"/>
    <w:rsid w:val="00BC7071"/>
    <w:rsid w:val="00BF41BE"/>
    <w:rsid w:val="00BF7C01"/>
    <w:rsid w:val="00C05ED8"/>
    <w:rsid w:val="00C207B8"/>
    <w:rsid w:val="00C42165"/>
    <w:rsid w:val="00C43089"/>
    <w:rsid w:val="00C67400"/>
    <w:rsid w:val="00CA0234"/>
    <w:rsid w:val="00CA19CD"/>
    <w:rsid w:val="00CB4D6A"/>
    <w:rsid w:val="00CE13D0"/>
    <w:rsid w:val="00D00D33"/>
    <w:rsid w:val="00D02145"/>
    <w:rsid w:val="00D11F8B"/>
    <w:rsid w:val="00D142B9"/>
    <w:rsid w:val="00D61B35"/>
    <w:rsid w:val="00D64F17"/>
    <w:rsid w:val="00D84F64"/>
    <w:rsid w:val="00D86481"/>
    <w:rsid w:val="00D922FB"/>
    <w:rsid w:val="00DE14CB"/>
    <w:rsid w:val="00DE1BE2"/>
    <w:rsid w:val="00DE4617"/>
    <w:rsid w:val="00E011EB"/>
    <w:rsid w:val="00E057DF"/>
    <w:rsid w:val="00E13D30"/>
    <w:rsid w:val="00E209F2"/>
    <w:rsid w:val="00E31878"/>
    <w:rsid w:val="00E82BEB"/>
    <w:rsid w:val="00E94C62"/>
    <w:rsid w:val="00E95043"/>
    <w:rsid w:val="00E954C7"/>
    <w:rsid w:val="00EB66B1"/>
    <w:rsid w:val="00EC3D63"/>
    <w:rsid w:val="00F23AD8"/>
    <w:rsid w:val="00F367F1"/>
    <w:rsid w:val="00F419B2"/>
    <w:rsid w:val="021145E3"/>
    <w:rsid w:val="02E55F4C"/>
    <w:rsid w:val="03AD1644"/>
    <w:rsid w:val="05C982AE"/>
    <w:rsid w:val="06418276"/>
    <w:rsid w:val="065307BD"/>
    <w:rsid w:val="06BF5027"/>
    <w:rsid w:val="06DFCE14"/>
    <w:rsid w:val="075ACFD6"/>
    <w:rsid w:val="07E6969C"/>
    <w:rsid w:val="09885250"/>
    <w:rsid w:val="0A4F2C52"/>
    <w:rsid w:val="0A9081E0"/>
    <w:rsid w:val="0F01BA14"/>
    <w:rsid w:val="0F63F303"/>
    <w:rsid w:val="10E29730"/>
    <w:rsid w:val="10FFC364"/>
    <w:rsid w:val="11318ACE"/>
    <w:rsid w:val="11B230C9"/>
    <w:rsid w:val="11B5E230"/>
    <w:rsid w:val="12D01459"/>
    <w:rsid w:val="12EA3DA7"/>
    <w:rsid w:val="14376426"/>
    <w:rsid w:val="148E9FF4"/>
    <w:rsid w:val="1533458C"/>
    <w:rsid w:val="1639A505"/>
    <w:rsid w:val="171645C2"/>
    <w:rsid w:val="1719BC99"/>
    <w:rsid w:val="17E8441A"/>
    <w:rsid w:val="18674AFB"/>
    <w:rsid w:val="18B21623"/>
    <w:rsid w:val="1A7A5C74"/>
    <w:rsid w:val="1B0BFABC"/>
    <w:rsid w:val="1E6F1004"/>
    <w:rsid w:val="1EDC50B6"/>
    <w:rsid w:val="21AF2C36"/>
    <w:rsid w:val="22FF82DB"/>
    <w:rsid w:val="244936FD"/>
    <w:rsid w:val="24E6CCF8"/>
    <w:rsid w:val="259886B1"/>
    <w:rsid w:val="26E71C15"/>
    <w:rsid w:val="27009524"/>
    <w:rsid w:val="2706A54C"/>
    <w:rsid w:val="2A600690"/>
    <w:rsid w:val="2A674C4A"/>
    <w:rsid w:val="2ACA959A"/>
    <w:rsid w:val="2D4FB09D"/>
    <w:rsid w:val="2ECD45B0"/>
    <w:rsid w:val="2F3F68F7"/>
    <w:rsid w:val="2F8E8A4B"/>
    <w:rsid w:val="326382B1"/>
    <w:rsid w:val="32F5CED0"/>
    <w:rsid w:val="34027FFF"/>
    <w:rsid w:val="341208C5"/>
    <w:rsid w:val="34BA4DBA"/>
    <w:rsid w:val="36473D8A"/>
    <w:rsid w:val="39CF564A"/>
    <w:rsid w:val="3A0818E4"/>
    <w:rsid w:val="3A691663"/>
    <w:rsid w:val="3A941D6D"/>
    <w:rsid w:val="3B6527E5"/>
    <w:rsid w:val="3C2FEDCE"/>
    <w:rsid w:val="3D9FEF9D"/>
    <w:rsid w:val="3F678E90"/>
    <w:rsid w:val="40197EF6"/>
    <w:rsid w:val="40804CCD"/>
    <w:rsid w:val="41ACCBD5"/>
    <w:rsid w:val="4263E52C"/>
    <w:rsid w:val="42BCABE9"/>
    <w:rsid w:val="42DB1B06"/>
    <w:rsid w:val="4341C2AD"/>
    <w:rsid w:val="43460DD0"/>
    <w:rsid w:val="439EE280"/>
    <w:rsid w:val="4422FC68"/>
    <w:rsid w:val="44630172"/>
    <w:rsid w:val="475E987F"/>
    <w:rsid w:val="477384DD"/>
    <w:rsid w:val="4797F939"/>
    <w:rsid w:val="47F6610B"/>
    <w:rsid w:val="4832B1E8"/>
    <w:rsid w:val="4A68A507"/>
    <w:rsid w:val="4A9DF5EF"/>
    <w:rsid w:val="4B9E042A"/>
    <w:rsid w:val="4BF5EE6E"/>
    <w:rsid w:val="4D40D988"/>
    <w:rsid w:val="4E00AE8D"/>
    <w:rsid w:val="4E5FB63E"/>
    <w:rsid w:val="4E920C76"/>
    <w:rsid w:val="50787A4A"/>
    <w:rsid w:val="5095370C"/>
    <w:rsid w:val="52D08614"/>
    <w:rsid w:val="53CCD7CE"/>
    <w:rsid w:val="543E4AED"/>
    <w:rsid w:val="55E46A03"/>
    <w:rsid w:val="55F456DA"/>
    <w:rsid w:val="56173043"/>
    <w:rsid w:val="56B8CEA1"/>
    <w:rsid w:val="573CC059"/>
    <w:rsid w:val="59F06F63"/>
    <w:rsid w:val="5B2FA3E6"/>
    <w:rsid w:val="5BD4B34D"/>
    <w:rsid w:val="5C606D3C"/>
    <w:rsid w:val="5DE5D983"/>
    <w:rsid w:val="5E3EFF88"/>
    <w:rsid w:val="5E96212A"/>
    <w:rsid w:val="5FDACFE9"/>
    <w:rsid w:val="603E03E9"/>
    <w:rsid w:val="614B6F32"/>
    <w:rsid w:val="6378E129"/>
    <w:rsid w:val="644C6FE7"/>
    <w:rsid w:val="64AE410C"/>
    <w:rsid w:val="6514B18A"/>
    <w:rsid w:val="65DDD4DB"/>
    <w:rsid w:val="66A49A4D"/>
    <w:rsid w:val="67940142"/>
    <w:rsid w:val="696130B7"/>
    <w:rsid w:val="696B0CAF"/>
    <w:rsid w:val="6C02AF8F"/>
    <w:rsid w:val="6C4D165F"/>
    <w:rsid w:val="6CDE010A"/>
    <w:rsid w:val="6CFDE2FB"/>
    <w:rsid w:val="6D090C76"/>
    <w:rsid w:val="6D4B1968"/>
    <w:rsid w:val="6EF0B1A9"/>
    <w:rsid w:val="6FB94A70"/>
    <w:rsid w:val="6FF8E139"/>
    <w:rsid w:val="708A38BB"/>
    <w:rsid w:val="714C7873"/>
    <w:rsid w:val="7228526B"/>
    <w:rsid w:val="724A6C44"/>
    <w:rsid w:val="72546657"/>
    <w:rsid w:val="73C422CC"/>
    <w:rsid w:val="740E880D"/>
    <w:rsid w:val="740FBF1C"/>
    <w:rsid w:val="74CF12D6"/>
    <w:rsid w:val="751AEF09"/>
    <w:rsid w:val="76C874F9"/>
    <w:rsid w:val="76CE933B"/>
    <w:rsid w:val="77695DFF"/>
    <w:rsid w:val="7BA2045E"/>
    <w:rsid w:val="7BC43131"/>
    <w:rsid w:val="7BDD314D"/>
    <w:rsid w:val="7C7EA51B"/>
    <w:rsid w:val="7CC9FCA1"/>
    <w:rsid w:val="7CD76441"/>
    <w:rsid w:val="7D16928F"/>
    <w:rsid w:val="7E73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B11BE"/>
  <w15:chartTrackingRefBased/>
  <w15:docId w15:val="{49A086A2-A6C9-40EB-B04A-FC18593BF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8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9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DE1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14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716A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16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481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813"/>
  </w:style>
  <w:style w:type="paragraph" w:styleId="Footer">
    <w:name w:val="footer"/>
    <w:basedOn w:val="Normal"/>
    <w:link w:val="FooterChar"/>
    <w:uiPriority w:val="99"/>
    <w:unhideWhenUsed/>
    <w:rsid w:val="0010481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813"/>
  </w:style>
  <w:style w:type="paragraph" w:styleId="Revision">
    <w:name w:val="Revision"/>
    <w:hidden/>
    <w:uiPriority w:val="99"/>
    <w:semiHidden/>
    <w:rsid w:val="00D84F6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D4B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4B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B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B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BD7"/>
    <w:rPr>
      <w:b/>
      <w:bCs/>
      <w:sz w:val="20"/>
      <w:szCs w:val="20"/>
    </w:rPr>
  </w:style>
  <w:style w:type="paragraph" w:customStyle="1" w:styleId="paragraph">
    <w:name w:val="paragraph"/>
    <w:basedOn w:val="Normal"/>
    <w:rsid w:val="00223B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223B7D"/>
  </w:style>
  <w:style w:type="character" w:customStyle="1" w:styleId="eop">
    <w:name w:val="eop"/>
    <w:basedOn w:val="DefaultParagraphFont"/>
    <w:rsid w:val="00223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5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9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7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9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38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1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99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9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31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8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3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49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5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95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9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05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1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95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5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31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03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72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18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63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8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1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81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8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17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8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50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0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93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2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1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16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1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55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8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35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2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62125D511C3C4B923EC6FBC642A4B7" ma:contentTypeVersion="13" ma:contentTypeDescription="Create a new document." ma:contentTypeScope="" ma:versionID="711739e8fa77e57d4d8b10823722c699">
  <xsd:schema xmlns:xsd="http://www.w3.org/2001/XMLSchema" xmlns:xs="http://www.w3.org/2001/XMLSchema" xmlns:p="http://schemas.microsoft.com/office/2006/metadata/properties" xmlns:ns3="d1223165-2f56-4caf-8c54-1e63eb2066a1" xmlns:ns4="01566c7f-907b-446e-a6ad-0fcd96288066" targetNamespace="http://schemas.microsoft.com/office/2006/metadata/properties" ma:root="true" ma:fieldsID="2bf09188529da94486fa7e391aeb7a98" ns3:_="" ns4:_="">
    <xsd:import namespace="d1223165-2f56-4caf-8c54-1e63eb2066a1"/>
    <xsd:import namespace="01566c7f-907b-446e-a6ad-0fcd962880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23165-2f56-4caf-8c54-1e63eb2066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566c7f-907b-446e-a6ad-0fcd9628806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F56CA2-D892-4D60-BD65-9144684461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6E81FCC-DA4D-4EEA-BF8A-83AB76608B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66D655-3758-46E4-8735-A2A624A58C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223165-2f56-4caf-8c54-1e63eb2066a1"/>
    <ds:schemaRef ds:uri="01566c7f-907b-446e-a6ad-0fcd962880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4</Words>
  <Characters>4701</Characters>
  <Application>Microsoft Office Word</Application>
  <DocSecurity>0</DocSecurity>
  <Lines>39</Lines>
  <Paragraphs>11</Paragraphs>
  <ScaleCrop>false</ScaleCrop>
  <Company>University of Leeds</Company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hapman</dc:creator>
  <cp:keywords/>
  <dc:description/>
  <cp:lastModifiedBy>Carole Paley</cp:lastModifiedBy>
  <cp:revision>2</cp:revision>
  <cp:lastPrinted>2019-04-17T22:32:00Z</cp:lastPrinted>
  <dcterms:created xsi:type="dcterms:W3CDTF">2025-08-20T12:09:00Z</dcterms:created>
  <dcterms:modified xsi:type="dcterms:W3CDTF">2025-08-20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62125D511C3C4B923EC6FBC642A4B7</vt:lpwstr>
  </property>
</Properties>
</file>